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47213" w14:textId="77AF4F75" w:rsidR="002133D0" w:rsidRPr="002133D0" w:rsidRDefault="007F7CBA" w:rsidP="008F78C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133D0" w:rsidRPr="002133D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133D0" w:rsidRPr="002133D0">
        <w:rPr>
          <w:rFonts w:ascii="Times New Roman" w:hAnsi="Times New Roman" w:cs="Times New Roman"/>
          <w:sz w:val="24"/>
          <w:szCs w:val="24"/>
        </w:rPr>
        <w:t>: Genetic distance</w:t>
      </w:r>
      <w:r w:rsidR="008F78CC">
        <w:rPr>
          <w:rFonts w:ascii="Times New Roman" w:hAnsi="Times New Roman" w:cs="Times New Roman"/>
          <w:sz w:val="24"/>
          <w:szCs w:val="24"/>
        </w:rPr>
        <w:t xml:space="preserve"> of </w:t>
      </w:r>
      <w:r w:rsidR="008F78CC" w:rsidRPr="008F78CC">
        <w:rPr>
          <w:rFonts w:ascii="Times New Roman" w:hAnsi="Times New Roman" w:cs="Times New Roman"/>
          <w:i/>
          <w:iCs/>
          <w:sz w:val="24"/>
          <w:szCs w:val="24"/>
        </w:rPr>
        <w:t xml:space="preserve">Cervus hanglu </w:t>
      </w:r>
      <w:proofErr w:type="spellStart"/>
      <w:r w:rsidR="008F78CC" w:rsidRPr="008F78CC">
        <w:rPr>
          <w:rFonts w:ascii="Times New Roman" w:hAnsi="Times New Roman" w:cs="Times New Roman"/>
          <w:i/>
          <w:iCs/>
          <w:sz w:val="24"/>
          <w:szCs w:val="24"/>
        </w:rPr>
        <w:t>hanglu</w:t>
      </w:r>
      <w:proofErr w:type="spellEnd"/>
      <w:r w:rsidR="002133D0" w:rsidRPr="002133D0">
        <w:rPr>
          <w:rFonts w:ascii="Times New Roman" w:hAnsi="Times New Roman" w:cs="Times New Roman"/>
          <w:sz w:val="24"/>
          <w:szCs w:val="24"/>
        </w:rPr>
        <w:t xml:space="preserve"> in comparison to other red deer species</w:t>
      </w:r>
    </w:p>
    <w:tbl>
      <w:tblPr>
        <w:tblW w:w="10090" w:type="dxa"/>
        <w:tblInd w:w="-885" w:type="dxa"/>
        <w:tblLook w:val="04A0" w:firstRow="1" w:lastRow="0" w:firstColumn="1" w:lastColumn="0" w:noHBand="0" w:noVBand="1"/>
      </w:tblPr>
      <w:tblGrid>
        <w:gridCol w:w="222"/>
        <w:gridCol w:w="2472"/>
        <w:gridCol w:w="2303"/>
        <w:gridCol w:w="1449"/>
        <w:gridCol w:w="1056"/>
        <w:gridCol w:w="1056"/>
        <w:gridCol w:w="1310"/>
        <w:gridCol w:w="222"/>
      </w:tblGrid>
      <w:tr w:rsidR="009D5AA6" w:rsidRPr="002133D0" w14:paraId="63AB42C6" w14:textId="77777777" w:rsidTr="009D5AA6">
        <w:trPr>
          <w:gridAfter w:val="1"/>
          <w:wAfter w:w="222" w:type="dxa"/>
          <w:trHeight w:val="517"/>
        </w:trPr>
        <w:tc>
          <w:tcPr>
            <w:tcW w:w="269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513B4" w14:textId="77777777" w:rsidR="002133D0" w:rsidRPr="002133D0" w:rsidRDefault="002133D0" w:rsidP="0021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Species</w:t>
            </w:r>
          </w:p>
        </w:tc>
        <w:tc>
          <w:tcPr>
            <w:tcW w:w="23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1C59F" w14:textId="77777777" w:rsidR="002133D0" w:rsidRPr="002133D0" w:rsidRDefault="002133D0" w:rsidP="0021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Common names</w:t>
            </w:r>
          </w:p>
        </w:tc>
        <w:tc>
          <w:tcPr>
            <w:tcW w:w="14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72787" w14:textId="77777777" w:rsidR="002133D0" w:rsidRPr="002133D0" w:rsidRDefault="002133D0" w:rsidP="0021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Accession no.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41374" w14:textId="77777777" w:rsidR="002133D0" w:rsidRPr="002133D0" w:rsidRDefault="002133D0" w:rsidP="0021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Genetic distance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AFF76" w14:textId="77777777" w:rsidR="002133D0" w:rsidRPr="002133D0" w:rsidRDefault="002133D0" w:rsidP="0021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No. of variable sites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74628" w14:textId="77777777" w:rsidR="002133D0" w:rsidRPr="002133D0" w:rsidRDefault="002133D0" w:rsidP="0021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Nucleotide diversity</w:t>
            </w:r>
          </w:p>
        </w:tc>
      </w:tr>
      <w:tr w:rsidR="002133D0" w:rsidRPr="002133D0" w14:paraId="0A0A6815" w14:textId="77777777" w:rsidTr="009D5AA6">
        <w:trPr>
          <w:trHeight w:val="585"/>
        </w:trPr>
        <w:tc>
          <w:tcPr>
            <w:tcW w:w="269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2D8264" w14:textId="77777777" w:rsidR="002133D0" w:rsidRPr="002133D0" w:rsidRDefault="002133D0" w:rsidP="00213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3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F015B6" w14:textId="77777777" w:rsidR="002133D0" w:rsidRPr="002133D0" w:rsidRDefault="002133D0" w:rsidP="00213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7DC9B8" w14:textId="77777777" w:rsidR="002133D0" w:rsidRPr="002133D0" w:rsidRDefault="002133D0" w:rsidP="0021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0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B0998C" w14:textId="77777777" w:rsidR="002133D0" w:rsidRPr="002133D0" w:rsidRDefault="002133D0" w:rsidP="0021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0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FF5385" w14:textId="77777777" w:rsidR="002133D0" w:rsidRPr="002133D0" w:rsidRDefault="002133D0" w:rsidP="0021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33EFFB" w14:textId="77777777" w:rsidR="002133D0" w:rsidRPr="002133D0" w:rsidRDefault="002133D0" w:rsidP="0021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41C8" w14:textId="77777777" w:rsidR="002133D0" w:rsidRPr="002133D0" w:rsidRDefault="002133D0" w:rsidP="0021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</w:p>
        </w:tc>
      </w:tr>
      <w:tr w:rsidR="002133D0" w:rsidRPr="002133D0" w14:paraId="4B8904AE" w14:textId="77777777" w:rsidTr="009D5AA6">
        <w:trPr>
          <w:trHeight w:val="300"/>
        </w:trPr>
        <w:tc>
          <w:tcPr>
            <w:tcW w:w="269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999D" w14:textId="193EBA19" w:rsidR="002133D0" w:rsidRPr="002133D0" w:rsidRDefault="002133D0" w:rsidP="002133D0">
            <w:pPr>
              <w:spacing w:after="0" w:line="240" w:lineRule="auto"/>
              <w:ind w:left="37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Cervus h. yarkandensi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CE769" w14:textId="49DBA523" w:rsidR="002133D0" w:rsidRPr="002133D0" w:rsidRDefault="002133D0" w:rsidP="0021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Yarkand</w:t>
            </w:r>
            <w:proofErr w:type="spellEnd"/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deer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9D02" w14:textId="614B211A" w:rsidR="002133D0" w:rsidRPr="002133D0" w:rsidRDefault="002133D0" w:rsidP="0021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GU4574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24EE" w14:textId="68E676E9" w:rsidR="002133D0" w:rsidRPr="002133D0" w:rsidRDefault="002133D0" w:rsidP="0021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71B6" w14:textId="22625587" w:rsidR="002133D0" w:rsidRPr="002133D0" w:rsidRDefault="002133D0" w:rsidP="0021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4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3640" w14:textId="5D01EBBF" w:rsidR="002133D0" w:rsidRPr="002133D0" w:rsidRDefault="002133D0" w:rsidP="0021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21</w:t>
            </w:r>
          </w:p>
        </w:tc>
        <w:tc>
          <w:tcPr>
            <w:tcW w:w="222" w:type="dxa"/>
            <w:vAlign w:val="center"/>
            <w:hideMark/>
          </w:tcPr>
          <w:p w14:paraId="77EFF4A3" w14:textId="77777777" w:rsidR="002133D0" w:rsidRPr="002133D0" w:rsidRDefault="002133D0" w:rsidP="00213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</w:tr>
      <w:tr w:rsidR="002133D0" w:rsidRPr="002133D0" w14:paraId="74F41071" w14:textId="77777777" w:rsidTr="009D5AA6">
        <w:trPr>
          <w:trHeight w:val="300"/>
        </w:trPr>
        <w:tc>
          <w:tcPr>
            <w:tcW w:w="269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55D9A" w14:textId="66F4BC8D" w:rsidR="002133D0" w:rsidRPr="002133D0" w:rsidRDefault="002133D0" w:rsidP="00213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Cervus e. </w:t>
            </w:r>
            <w:proofErr w:type="spellStart"/>
            <w:r w:rsidRPr="00213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hippelaphus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C758" w14:textId="4D7161E5" w:rsidR="002133D0" w:rsidRPr="002133D0" w:rsidRDefault="002133D0" w:rsidP="0021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Hungarian red deer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521D" w14:textId="5CBC1202" w:rsidR="002133D0" w:rsidRPr="002133D0" w:rsidRDefault="002133D0" w:rsidP="0021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KT2909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DF86" w14:textId="7C615B3D" w:rsidR="002133D0" w:rsidRPr="002133D0" w:rsidRDefault="002133D0" w:rsidP="0021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1256" w14:textId="262C2A6B" w:rsidR="002133D0" w:rsidRPr="002133D0" w:rsidRDefault="002133D0" w:rsidP="0021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6B59" w14:textId="23F0392F" w:rsidR="002133D0" w:rsidRPr="002133D0" w:rsidRDefault="002133D0" w:rsidP="00213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31</w:t>
            </w:r>
          </w:p>
        </w:tc>
        <w:tc>
          <w:tcPr>
            <w:tcW w:w="222" w:type="dxa"/>
            <w:vAlign w:val="center"/>
            <w:hideMark/>
          </w:tcPr>
          <w:p w14:paraId="572D03B5" w14:textId="77777777" w:rsidR="002133D0" w:rsidRPr="002133D0" w:rsidRDefault="002133D0" w:rsidP="00213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</w:tr>
      <w:tr w:rsidR="009D5AA6" w:rsidRPr="002133D0" w14:paraId="36582311" w14:textId="77777777" w:rsidTr="009D5AA6">
        <w:trPr>
          <w:trHeight w:val="300"/>
        </w:trPr>
        <w:tc>
          <w:tcPr>
            <w:tcW w:w="269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45440" w14:textId="69510D1F" w:rsidR="009D5AA6" w:rsidRPr="002133D0" w:rsidRDefault="009D5AA6" w:rsidP="009D5A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Cervus canadensi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0D3E6" w14:textId="65715E89" w:rsidR="009D5AA6" w:rsidRPr="002133D0" w:rsidRDefault="009D5AA6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Elk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DDE53" w14:textId="4944ACC6" w:rsidR="009D5AA6" w:rsidRPr="002133D0" w:rsidRDefault="009D5AA6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MT5345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6B95F" w14:textId="6AA4FD32" w:rsidR="009D5AA6" w:rsidRPr="002133D0" w:rsidRDefault="009D5AA6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2333A" w14:textId="56925C20" w:rsidR="009D5AA6" w:rsidRPr="002133D0" w:rsidRDefault="009D5AA6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3F702" w14:textId="47E52638" w:rsidR="009D5AA6" w:rsidRPr="002133D0" w:rsidRDefault="009D5AA6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44</w:t>
            </w:r>
          </w:p>
        </w:tc>
        <w:tc>
          <w:tcPr>
            <w:tcW w:w="222" w:type="dxa"/>
            <w:vAlign w:val="center"/>
          </w:tcPr>
          <w:p w14:paraId="3627F7BF" w14:textId="77777777" w:rsidR="009D5AA6" w:rsidRPr="002133D0" w:rsidRDefault="009D5AA6" w:rsidP="009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</w:tr>
      <w:tr w:rsidR="00C77680" w:rsidRPr="002133D0" w14:paraId="65A7A86C" w14:textId="77777777" w:rsidTr="00A67C71">
        <w:trPr>
          <w:trHeight w:val="300"/>
        </w:trPr>
        <w:tc>
          <w:tcPr>
            <w:tcW w:w="26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A926" w14:textId="08BF8500" w:rsidR="00C77680" w:rsidRPr="002133D0" w:rsidRDefault="00C77680" w:rsidP="009D5A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Cervus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c</w:t>
            </w:r>
            <w:r w:rsidRPr="00213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. </w:t>
            </w:r>
            <w:proofErr w:type="spellStart"/>
            <w:r w:rsidRPr="00213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songaricus</w:t>
            </w:r>
            <w:proofErr w:type="spellEnd"/>
          </w:p>
        </w:tc>
        <w:tc>
          <w:tcPr>
            <w:tcW w:w="2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F86F" w14:textId="4FADB031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ian Shan wapiti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AE2B" w14:textId="09FF4E8A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KJ0250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540D" w14:textId="73D1408A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6BE9" w14:textId="1DFDB5B9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A6C8" w14:textId="61D4602A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44</w:t>
            </w:r>
          </w:p>
        </w:tc>
        <w:tc>
          <w:tcPr>
            <w:tcW w:w="222" w:type="dxa"/>
            <w:vAlign w:val="center"/>
            <w:hideMark/>
          </w:tcPr>
          <w:p w14:paraId="50F51807" w14:textId="77777777" w:rsidR="00C77680" w:rsidRPr="002133D0" w:rsidRDefault="00C77680" w:rsidP="009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</w:tr>
      <w:tr w:rsidR="00C77680" w:rsidRPr="002133D0" w14:paraId="41309BDF" w14:textId="77777777" w:rsidTr="009D5AA6">
        <w:trPr>
          <w:trHeight w:val="300"/>
        </w:trPr>
        <w:tc>
          <w:tcPr>
            <w:tcW w:w="26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15F1" w14:textId="033C4098" w:rsidR="00C77680" w:rsidRPr="002133D0" w:rsidRDefault="00C77680" w:rsidP="009D5A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Cervus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c</w:t>
            </w:r>
            <w:r w:rsidRPr="00213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. </w:t>
            </w:r>
            <w:proofErr w:type="spellStart"/>
            <w:r w:rsidRPr="00213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kansuensis</w:t>
            </w:r>
            <w:proofErr w:type="spellEnd"/>
          </w:p>
        </w:tc>
        <w:tc>
          <w:tcPr>
            <w:tcW w:w="2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AF2B" w14:textId="00D4AEEB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ansu wapiti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DEC3" w14:textId="1819DB9C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NC0399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A606" w14:textId="39D13E19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2FD15" w14:textId="08D155AB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04B8" w14:textId="0CA995CF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44</w:t>
            </w:r>
          </w:p>
        </w:tc>
        <w:tc>
          <w:tcPr>
            <w:tcW w:w="222" w:type="dxa"/>
            <w:vAlign w:val="center"/>
            <w:hideMark/>
          </w:tcPr>
          <w:p w14:paraId="1E65C483" w14:textId="77777777" w:rsidR="00C77680" w:rsidRPr="002133D0" w:rsidRDefault="00C77680" w:rsidP="009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</w:tr>
      <w:tr w:rsidR="00C77680" w:rsidRPr="002133D0" w14:paraId="73A55293" w14:textId="77777777" w:rsidTr="009D5AA6">
        <w:trPr>
          <w:trHeight w:val="300"/>
        </w:trPr>
        <w:tc>
          <w:tcPr>
            <w:tcW w:w="26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A264" w14:textId="45715FAD" w:rsidR="00C77680" w:rsidRPr="002133D0" w:rsidRDefault="00C77680" w:rsidP="009D5A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Cervus c. </w:t>
            </w:r>
            <w:proofErr w:type="spellStart"/>
            <w:r w:rsidRPr="00213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nannodes</w:t>
            </w:r>
            <w:proofErr w:type="spellEnd"/>
          </w:p>
        </w:tc>
        <w:tc>
          <w:tcPr>
            <w:tcW w:w="2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8AC8" w14:textId="544630EB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ule elk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D3D5" w14:textId="6C1DF4F5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MT4309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41B3" w14:textId="67A0ECE6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2B68" w14:textId="43DBAB5A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1FE5" w14:textId="64AACBE6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44</w:t>
            </w:r>
          </w:p>
        </w:tc>
        <w:tc>
          <w:tcPr>
            <w:tcW w:w="222" w:type="dxa"/>
            <w:vAlign w:val="center"/>
            <w:hideMark/>
          </w:tcPr>
          <w:p w14:paraId="41584D96" w14:textId="77777777" w:rsidR="00C77680" w:rsidRPr="002133D0" w:rsidRDefault="00C77680" w:rsidP="009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</w:tr>
      <w:tr w:rsidR="00C77680" w:rsidRPr="002133D0" w14:paraId="7933F4BA" w14:textId="77777777" w:rsidTr="009D5AA6">
        <w:trPr>
          <w:trHeight w:val="300"/>
        </w:trPr>
        <w:tc>
          <w:tcPr>
            <w:tcW w:w="26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BE80" w14:textId="1B1C43E8" w:rsidR="00C77680" w:rsidRPr="002133D0" w:rsidRDefault="00C77680" w:rsidP="009D5A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Cervus nippon </w:t>
            </w:r>
            <w:proofErr w:type="spellStart"/>
            <w:r w:rsidRPr="00213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hortulum</w:t>
            </w:r>
            <w:proofErr w:type="spellEnd"/>
          </w:p>
        </w:tc>
        <w:tc>
          <w:tcPr>
            <w:tcW w:w="2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1F9F6" w14:textId="2ADF1878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2133D0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Dybowski's</w:t>
            </w:r>
            <w:proofErr w:type="spellEnd"/>
            <w:r w:rsidRPr="002133D0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 xml:space="preserve"> sika deer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F1474" w14:textId="4C77E806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KR8688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087EC" w14:textId="24803C64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B4426" w14:textId="2DE3C952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2305B" w14:textId="5896DB95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46</w:t>
            </w:r>
          </w:p>
        </w:tc>
        <w:tc>
          <w:tcPr>
            <w:tcW w:w="222" w:type="dxa"/>
            <w:vAlign w:val="center"/>
            <w:hideMark/>
          </w:tcPr>
          <w:p w14:paraId="272608FF" w14:textId="77777777" w:rsidR="00C77680" w:rsidRPr="002133D0" w:rsidRDefault="00C77680" w:rsidP="009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</w:tr>
      <w:tr w:rsidR="00C77680" w:rsidRPr="002133D0" w14:paraId="67A8F721" w14:textId="77777777" w:rsidTr="009D5AA6">
        <w:trPr>
          <w:trHeight w:val="300"/>
        </w:trPr>
        <w:tc>
          <w:tcPr>
            <w:tcW w:w="26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7875" w14:textId="03C25C85" w:rsidR="00C77680" w:rsidRPr="002133D0" w:rsidRDefault="00C77680" w:rsidP="009D5A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Cervus </w:t>
            </w:r>
            <w:proofErr w:type="spellStart"/>
            <w:r w:rsidRPr="00213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n.sichuanicus</w:t>
            </w:r>
            <w:proofErr w:type="spellEnd"/>
          </w:p>
        </w:tc>
        <w:tc>
          <w:tcPr>
            <w:tcW w:w="2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0822" w14:textId="6163EE15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Sichuan sika deer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BBD9" w14:textId="23ABC376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JN3894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2FD9" w14:textId="47FDFA0F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84A0" w14:textId="3CB25721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5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E471" w14:textId="52064DAB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46</w:t>
            </w:r>
          </w:p>
        </w:tc>
        <w:tc>
          <w:tcPr>
            <w:tcW w:w="222" w:type="dxa"/>
            <w:vAlign w:val="center"/>
            <w:hideMark/>
          </w:tcPr>
          <w:p w14:paraId="72D16F55" w14:textId="77777777" w:rsidR="00C77680" w:rsidRPr="002133D0" w:rsidRDefault="00C77680" w:rsidP="009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</w:tr>
      <w:tr w:rsidR="00C77680" w:rsidRPr="002133D0" w14:paraId="5257E35C" w14:textId="77777777" w:rsidTr="009D5AA6">
        <w:trPr>
          <w:trHeight w:val="300"/>
        </w:trPr>
        <w:tc>
          <w:tcPr>
            <w:tcW w:w="26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9DE7" w14:textId="2E29A1D6" w:rsidR="00C77680" w:rsidRPr="002133D0" w:rsidRDefault="00C77680" w:rsidP="009D5A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Cervus n. </w:t>
            </w:r>
            <w:proofErr w:type="spellStart"/>
            <w:r w:rsidRPr="00213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kopshi</w:t>
            </w:r>
            <w:proofErr w:type="spellEnd"/>
          </w:p>
        </w:tc>
        <w:tc>
          <w:tcPr>
            <w:tcW w:w="2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9CDC" w14:textId="3AD25C9E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 xml:space="preserve">South </w:t>
            </w:r>
            <w:proofErr w:type="spellStart"/>
            <w:r w:rsidRPr="002133D0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china</w:t>
            </w:r>
            <w:proofErr w:type="spellEnd"/>
            <w:r w:rsidRPr="002133D0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 xml:space="preserve"> sika deer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53A7" w14:textId="03C3451D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HQ8324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FC32" w14:textId="107F96D1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E26F" w14:textId="15AE3678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5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6EC0" w14:textId="712BB954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46</w:t>
            </w:r>
          </w:p>
        </w:tc>
        <w:tc>
          <w:tcPr>
            <w:tcW w:w="222" w:type="dxa"/>
            <w:vAlign w:val="center"/>
            <w:hideMark/>
          </w:tcPr>
          <w:p w14:paraId="13CD9EF5" w14:textId="77777777" w:rsidR="00C77680" w:rsidRPr="002133D0" w:rsidRDefault="00C77680" w:rsidP="009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</w:tr>
      <w:tr w:rsidR="00C77680" w:rsidRPr="002133D0" w14:paraId="2A61DED6" w14:textId="77777777" w:rsidTr="009D5AA6">
        <w:trPr>
          <w:trHeight w:val="300"/>
        </w:trPr>
        <w:tc>
          <w:tcPr>
            <w:tcW w:w="26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2FC5" w14:textId="6848331C" w:rsidR="00C77680" w:rsidRPr="002133D0" w:rsidRDefault="00C77680" w:rsidP="009D5A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Cervus n. </w:t>
            </w:r>
            <w:proofErr w:type="spellStart"/>
            <w:r w:rsidRPr="00213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yakushimae</w:t>
            </w:r>
            <w:proofErr w:type="spellEnd"/>
          </w:p>
        </w:tc>
        <w:tc>
          <w:tcPr>
            <w:tcW w:w="2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48E5" w14:textId="33B6C7C1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Yakushima sika deer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5919" w14:textId="2F1228F2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AB2186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011B" w14:textId="79DF5CE1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274C" w14:textId="23E11A45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9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E7B2F" w14:textId="2397A7E1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48</w:t>
            </w:r>
          </w:p>
        </w:tc>
        <w:tc>
          <w:tcPr>
            <w:tcW w:w="222" w:type="dxa"/>
            <w:vAlign w:val="center"/>
            <w:hideMark/>
          </w:tcPr>
          <w:p w14:paraId="0868751F" w14:textId="77777777" w:rsidR="00C77680" w:rsidRPr="002133D0" w:rsidRDefault="00C77680" w:rsidP="009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</w:tr>
      <w:tr w:rsidR="00C77680" w:rsidRPr="002133D0" w14:paraId="33AE368A" w14:textId="77777777" w:rsidTr="009D5AA6">
        <w:trPr>
          <w:trHeight w:val="300"/>
        </w:trPr>
        <w:tc>
          <w:tcPr>
            <w:tcW w:w="26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08B" w14:textId="6524B49E" w:rsidR="00C77680" w:rsidRPr="002133D0" w:rsidRDefault="00C77680" w:rsidP="009D5A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Cervus </w:t>
            </w:r>
            <w:proofErr w:type="spellStart"/>
            <w:r w:rsidRPr="00213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n.yeonsis</w:t>
            </w:r>
            <w:proofErr w:type="spellEnd"/>
          </w:p>
        </w:tc>
        <w:tc>
          <w:tcPr>
            <w:tcW w:w="2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2BD5" w14:textId="35A3CC18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proofErr w:type="spellStart"/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Yezo</w:t>
            </w:r>
            <w:proofErr w:type="spellEnd"/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sika deer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7214" w14:textId="211C2BAA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AB2102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5218" w14:textId="069DDC03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1A9E" w14:textId="416A1330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8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E635" w14:textId="4400E316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48</w:t>
            </w:r>
          </w:p>
        </w:tc>
        <w:tc>
          <w:tcPr>
            <w:tcW w:w="222" w:type="dxa"/>
            <w:vAlign w:val="center"/>
            <w:hideMark/>
          </w:tcPr>
          <w:p w14:paraId="19D24BAF" w14:textId="77777777" w:rsidR="00C77680" w:rsidRPr="002133D0" w:rsidRDefault="00C77680" w:rsidP="009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</w:tr>
      <w:tr w:rsidR="00C77680" w:rsidRPr="002133D0" w14:paraId="1A14FC2B" w14:textId="77777777" w:rsidTr="00A67C71">
        <w:trPr>
          <w:trHeight w:val="300"/>
        </w:trPr>
        <w:tc>
          <w:tcPr>
            <w:tcW w:w="269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F2E4A" w14:textId="3ECBA94F" w:rsidR="00C77680" w:rsidRPr="002133D0" w:rsidRDefault="00C77680" w:rsidP="009D5A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hi-IN"/>
              </w:rPr>
              <w:t>Cervus n. centralis</w:t>
            </w:r>
          </w:p>
        </w:tc>
        <w:tc>
          <w:tcPr>
            <w:tcW w:w="2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A4C5" w14:textId="5F11135A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Sika deer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1C3E" w14:textId="4D970C62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NC00699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47F8" w14:textId="6E676C08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5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DFF0" w14:textId="247CC7CE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9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FB24" w14:textId="33F14465" w:rsidR="00C77680" w:rsidRPr="002133D0" w:rsidRDefault="00C77680" w:rsidP="009D5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133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.048</w:t>
            </w:r>
          </w:p>
        </w:tc>
        <w:tc>
          <w:tcPr>
            <w:tcW w:w="222" w:type="dxa"/>
            <w:vAlign w:val="center"/>
            <w:hideMark/>
          </w:tcPr>
          <w:p w14:paraId="7EE45EC7" w14:textId="77777777" w:rsidR="00C77680" w:rsidRPr="002133D0" w:rsidRDefault="00C77680" w:rsidP="009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</w:tr>
      <w:tr w:rsidR="00C77680" w:rsidRPr="002133D0" w14:paraId="7F3429D2" w14:textId="77777777" w:rsidTr="009D5AA6">
        <w:trPr>
          <w:gridAfter w:val="7"/>
          <w:wAfter w:w="9868" w:type="dxa"/>
          <w:trHeight w:val="300"/>
        </w:trPr>
        <w:tc>
          <w:tcPr>
            <w:tcW w:w="222" w:type="dxa"/>
            <w:vAlign w:val="center"/>
          </w:tcPr>
          <w:p w14:paraId="6EDBBED0" w14:textId="77777777" w:rsidR="00C77680" w:rsidRPr="002133D0" w:rsidRDefault="00C77680" w:rsidP="009D5A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</w:tr>
    </w:tbl>
    <w:p w14:paraId="660C3F5A" w14:textId="502ABAFE" w:rsidR="00267015" w:rsidRPr="002133D0" w:rsidRDefault="002133D0">
      <w:pPr>
        <w:rPr>
          <w:rFonts w:ascii="Times New Roman" w:hAnsi="Times New Roman" w:cs="Times New Roman"/>
          <w:sz w:val="24"/>
          <w:szCs w:val="24"/>
        </w:rPr>
      </w:pPr>
      <w:r w:rsidRPr="002133D0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67015" w:rsidRPr="002133D0" w:rsidSect="002133D0">
      <w:type w:val="continuous"/>
      <w:pgSz w:w="11906" w:h="16838" w:code="9"/>
      <w:pgMar w:top="1440" w:right="1440" w:bottom="1440" w:left="1985" w:header="709" w:footer="709" w:gutter="0"/>
      <w:cols w:space="709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xN7Q0M7Q0NTY2MzRW0lEKTi0uzszPAykwqgUAExB1USwAAAA="/>
  </w:docVars>
  <w:rsids>
    <w:rsidRoot w:val="002133D0"/>
    <w:rsid w:val="002133D0"/>
    <w:rsid w:val="00267015"/>
    <w:rsid w:val="002C2661"/>
    <w:rsid w:val="007F7CBA"/>
    <w:rsid w:val="008F78CC"/>
    <w:rsid w:val="009D5AA6"/>
    <w:rsid w:val="00AC5EB8"/>
    <w:rsid w:val="00C77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2BDB0"/>
  <w15:chartTrackingRefBased/>
  <w15:docId w15:val="{D502D30F-CC02-4DA6-B10B-7A23F011D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11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Pacha</dc:creator>
  <cp:keywords/>
  <dc:description/>
  <cp:lastModifiedBy>Samrat Mondol</cp:lastModifiedBy>
  <cp:revision>5</cp:revision>
  <dcterms:created xsi:type="dcterms:W3CDTF">2022-05-17T16:47:00Z</dcterms:created>
  <dcterms:modified xsi:type="dcterms:W3CDTF">2023-02-25T07:13:00Z</dcterms:modified>
</cp:coreProperties>
</file>